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850"/>
        <w:gridCol w:w="5103"/>
        <w:gridCol w:w="1134"/>
        <w:gridCol w:w="1134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-numb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ld-chang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949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Up-regulated genes 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ronate oxido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fi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-induced alternate pyruvate formate-ly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fl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formate-lyase (inactiv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 format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g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osuccinate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E-09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n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h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inner membrane pept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n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NtrC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phospho-β-glucosidase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r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te reductase, small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R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nf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ethiobiotin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8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ulose-1-phosphate ald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xylulose 5-phosphate 3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p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aldehyde 3-phosphate dehydrogenase-A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/glycerol-2-phosphate ABC transporter - putative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am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hc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7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m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se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glycerol-3-phosphate dehydrogenase (anaerobic), larg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b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olved β-D-galactosidase, α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7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/glycerol-2-phosphate ABC transporter - putative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rQ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Q sensory histid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1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r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rC nitrite FN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scorbate-specific enzyme IIB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ir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mer of large subunit of nitrite 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9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keto-L-gulonate 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E DNA-binding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hamnulos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itol/sorbitol-specific enzyme IIC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-CoA lig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monooxygen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p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ammonia-ly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dehydrogenase (anaerobic), membrane anchor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neuraminate ly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ulo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regulon periplasmic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e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eAB Hydroxylated, Aromatic Carboxylic Acid Efflux Transport System Protein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O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keto-D-gluconate 5-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xu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uT hexuronat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os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ra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raR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ysteine desulfhydrase / tryptopha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dicitrat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transport protein Hof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R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Y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β-cystathionase, PLP-dependent and regulator of maltose regul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1,6-bisphosphatase 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maltos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J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aJ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ary phase inducibl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receptor; citrate-dependent iron transport, outer membrane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B dicarboxylate Dcu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dt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tEF-TolC multidrug efflux transport system - perme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mp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response regulator in two-component regulatory system with EnvZ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u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xu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d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ldehyd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-5-phosphate 4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d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dine phosphor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hp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pT-hexose phosphat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jc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inner membran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ionat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-1-phosphate adenylyl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2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p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pR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g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erat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9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yx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xylulos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e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eAB Hydroxylated, Aromatic Carboxylic Acid Efflux Transport System Protein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lG transcriptional antitermin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cP fucos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plasmid replic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7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g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phosphor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rabinos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u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annonate oxido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9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nR-5-ketogluconate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truncated N-acetylgalactosamine-6-phosphate deacet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T sialic acid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9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cR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3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ra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raS sensory histid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-galactos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hgO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2-hydroxyglutarate ox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redicted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o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ine phosphor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-anhydromuramyl-L-alanine-am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ly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lysin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tonobetainyl-CoA 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rp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 lambda replication; host DNA synthesis; heat shock protein; protein rep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te / glycolat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l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 PTS perm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ienoyl-CoA 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ed trehalose(maltose)-specific PTS enzyme: IIB component/IIC 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A dicarboxylate Dcu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dicitrat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keto-L-gulonate 6-phosphate decarbox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itol-specific enzyme IIC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reduct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B GPH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C GABA APC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 5-phosphate 4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ltronate de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eQ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donate / 5-ketogluconate / gluconat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bg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evolved β-D-galactosidase, β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P - galactos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vZ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Z sensory histid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 5-phosphate 4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P APC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aB tryptophan ArAAP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mnose Rha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a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R DNA-binding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O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1,2-propanediol oxidoreduc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class I ald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Y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Y lactos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tP Gluconate Gn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p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N-acetylmuramate:L-alanyl-γ-D-glutamyl-meso-diaminopimelate lig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dt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tEF-TolC multidrug efflux transport system - membrane fusion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6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s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uroporphyrin III C-methyltransferase [multifunctional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s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aginase 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t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lasmic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acetate degradation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e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xidoreductase, Fe-S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l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itol-1-phosphate 5-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3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d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',3'-cyclic nucleotide 2'-phosphodiesterase / 3'-nucleot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L-ascorbate-specific enzyme IIC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Z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alactos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E arabinos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gl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e PTS perm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l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l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V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system, cytoplasmic, N-acetylgalactosamine-specific IIB component 2 (EIIB-AGA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tA dicarboxylate DAAC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o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deoxyribose-5-phosphate aldolase, NAD(P)-link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o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ne-nucleoside phosphor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n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rB sensory histid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tQ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rabinose 5-phosphat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-associat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bm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 inhibi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ulo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b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 bisphosphate aldolase class 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ide O-acetyl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ulose-phosphate ald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g 1,2-phenylacetyl-CoA epoxidase, structural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curonate isomerase / D-galacturonat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l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ascorbate-specific enzyme IIA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d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peroxide dismutase (F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8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larg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 dehydrogenase (anaerobic), small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l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R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L-PSP (mRNA) endoribonucl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e PTS perm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m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 lambda receptor protein; maltose high-affinity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bolic threonine de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-dependent dihydropyrimidine dehydrogen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p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pG nucleoside MFS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hydroxy-6-ketonona-2,4-dienedioate hydr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ketobutyrate formate-lyase/pyruvate formate-lyase 4, inac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yl-CoA synthe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O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aS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adipyl-CoA dehydrogenase (NAD+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d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pilin peptidase dependent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B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itol-1-phosph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9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ytase / glucose-1-phosph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a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rum sensing transcriptional regulator of LYSR-ty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fR DNA-binding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2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mannosamin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inducer 2-degra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gen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glucosamine-6-phosphate deacet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a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hamnose iso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at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dehydroascorbate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e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halose-6-phosphate hydr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glucosamine PTS perm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-accepting chemotaxis protein III, ribose and galactose sensor recep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c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B formate FN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luconate kinase, thermosen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8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p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inner membran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A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Z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epin-CoA hydrolase/3-oxo-5,6-dehydrosuberyl-CoA semialdehyd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o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pentomu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cu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R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aconitate methyl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ix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protein (electron transport), possibly involved in anaerobic carniti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bitol-6-phosph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dn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donate 5-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p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membrane serine protease Glp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D-glucuron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rl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itol/sorbitol-specific enzyme IIB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dh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hR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pe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decarboxylase, biosyntheti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carboxylase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t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component 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f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e binding fac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e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-dependent dihydropyrimidine dehydrogenas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U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tU gluconate Gn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eJ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yl-tRNA hydrolase, ribosome rescue fac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li production assembly/transport 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ch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-induc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acyl transf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N'-diacetylchitobiose-specific enzyme IIC component of P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d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ybdate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f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involved in utilization of DNA as a carbon sour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d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anine racemase 2, PLP-bin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-2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2,3-dehydroadipyl-CoA 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neuraminic acid outer membrane chann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U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L-xylulose 5-phosphate 3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erotaxis sensor receptor, flavo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nt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tT Gluconate Gnt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xyl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os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6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s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se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xu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annonate de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d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X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sd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dX Gnt tran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J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rabinose efflux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46,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fs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NA-binding transcriptional regulator of malt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dh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4-hydroxy-2-ketovalerate ald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g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li assembly compon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ABC transporter -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i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arnitine/γ-butyrobetaine anti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9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aW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TS system N-acetylgalactosameine-specific IIC component 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nZ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PTS permease - ManZ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h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transcriptional dual regulator with Flh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A DNA-binding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nY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nose PTS permease - ManY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/glycerol-2-phosphate ABC transporter - putative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rR DNA-binding transcriptional repress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id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dB glucuronides GPH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a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s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gp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-3-phosphate/glycerol-2-phosphate ABC transporter - putative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hf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8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us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dihydrouridine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4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serine deaminase 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henylacetyl-CoA thioest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1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hp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-dihydroxyphenylpropionate 1,2-dioxy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0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ut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:sodium sym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iaO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dehydroascorbate transporter,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8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ucU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fucose mutaro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c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phospho-β-glucosid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yf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ase 4, small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dc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C threonine STP transpor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g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amine-6-phosphate deam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diacetylchitobiose-6-phosphate hydro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0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an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acetylneuraminate mutaro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yr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gyrase, subunit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6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si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l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se ABC transporter - membrane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t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tM DNA-binding transcriptional activ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b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semialdehyde dehydrogenase, NADP+-depend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5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5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sr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inducer-2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a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ring 1,2-epoxyphenylacetyl-CoA isomerase (oxepin-CoA formin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9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hb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bR DNA-binding transcriptional dual regulat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s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 ABC transporter - putative ATP binding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baZ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atose 6-phosphate aldolase 1, kbaZ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lh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binding transcriptional dual regulator with Fl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c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dicitrate ABC transporter - periplasmic binding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ei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ed dehydrogenase, NAD-depend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3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keto-L-gulonate 6-phosphate decarbox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dehydrogenase phosphatase / isocitrate dehydrogenase ki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E-05</w:t>
            </w:r>
          </w:p>
        </w:tc>
      </w:tr>
      <w:tr>
        <w:trPr/>
        <w:tc>
          <w:tcPr>
            <w:tcW w:w="9498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-regulated genes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l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-glucose 4-epimer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3.8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E-0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c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oxoglutarate decarboxylase, thiamin-requir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 synth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E-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c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yl-CoA synthetase, β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E-06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p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porin 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0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flavo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dehydrogenase membran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6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dh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succinate dehydrogenase membran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E-0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c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lipoyltranssuccinyl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E-0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n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functional aconitate hydratase 2 and 2-methylisocitrate de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5E-0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c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yl-CoA synthetase, α sub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-2.7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E-0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e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te synthase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0E-0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d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te dehydrogen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E-04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eA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citrate ly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E-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  <w:vertAlign w:val="subscript"/>
        </w:rPr>
      </w:pPr>
      <w:r>
        <w:rPr>
          <w:rFonts w:cs="Times New Roman" w:ascii="Times New Roman" w:hAnsi="Times New Roman"/>
          <w:sz w:val="18"/>
          <w:szCs w:val="18"/>
          <w:vertAlign w:val="subscript"/>
        </w:rPr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From the EcoCyc database (http://ecocyc.org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Fold-change in the gene expression level between A2 and the control (average of duplicate experiments). Statistics were calculated from </w:t>
      </w:r>
      <w:r>
        <w:rPr>
          <w:rFonts w:cs="Times New Roman" w:ascii="Times New Roman" w:hAnsi="Times New Roman"/>
          <w:sz w:val="24"/>
          <w:szCs w:val="24"/>
          <w:lang w:val="en-US"/>
        </w:rPr>
        <w:t>duplicate sampl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sz w:val="20"/>
      <w:szCs w:val="20"/>
      <w:lang w:val="en-US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0"/>
      <w:szCs w:val="20"/>
      <w:lang w:val="en-US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0"/>
      <w:szCs w:val="20"/>
      <w:lang w:val="en-US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  <w:lang w:val="en-US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Calibri" w:hAnsi="Calibri" w:eastAsia="SimSun;宋体" w:cs="Times New Roman"/>
      <w:lang w:val="en-SG"/>
    </w:rPr>
  </w:style>
  <w:style w:type="character" w:styleId="QuoteChar">
    <w:name w:val="Quote Char"/>
    <w:qFormat/>
    <w:rPr>
      <w:rFonts w:ascii="Calibri" w:hAnsi="Calibri" w:eastAsia="SimSun;宋体" w:cs="Times New Roman"/>
      <w:i/>
      <w:iCs/>
      <w:color w:val="000000"/>
      <w:sz w:val="20"/>
      <w:szCs w:val="20"/>
      <w:lang w:val="en-US"/>
    </w:rPr>
  </w:style>
  <w:style w:type="character" w:styleId="IntenseQuoteChar">
    <w:name w:val="Intense Quote Char"/>
    <w:qFormat/>
    <w:rPr>
      <w:rFonts w:ascii="Calibri" w:hAnsi="Calibri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  <w:lang w:val="en-SG"/>
    </w:rPr>
  </w:style>
  <w:style w:type="character" w:styleId="FooterChar">
    <w:name w:val="Footer Char"/>
    <w:qFormat/>
    <w:rPr>
      <w:rFonts w:ascii="Calibri" w:hAnsi="Calibri" w:eastAsia="SimSun;宋体" w:cs="Times New Roman"/>
      <w:lang w:val="en-SG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SG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SG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i/>
      <w:iCs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2:55:00Z</dcterms:created>
  <dc:creator>Rongrong</dc:creator>
  <dc:description/>
  <dc:language>en-US</dc:language>
  <cp:lastModifiedBy>fatcat4949</cp:lastModifiedBy>
  <dcterms:modified xsi:type="dcterms:W3CDTF">2013-07-15T12:55:00Z</dcterms:modified>
  <cp:revision>2</cp:revision>
  <dc:subject/>
  <dc:title/>
</cp:coreProperties>
</file>